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515" w:rsidRDefault="009E2F23" w:rsidP="00085515">
      <w:pPr>
        <w:jc w:val="both"/>
      </w:pPr>
      <w:r w:rsidRPr="002242CD">
        <w:t>File1</w:t>
      </w:r>
      <w:r w:rsidR="00085515" w:rsidRPr="002242CD">
        <w:t xml:space="preserve"> </w:t>
      </w:r>
      <w:r w:rsidR="00BA431A" w:rsidRPr="00BA431A">
        <w:t xml:space="preserve">Descriptive analysis of personal characteristics 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4678"/>
        <w:gridCol w:w="1843"/>
      </w:tblGrid>
      <w:tr w:rsidR="00085515" w:rsidRPr="00D54519" w:rsidTr="00F05804">
        <w:trPr>
          <w:trHeight w:val="27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b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b/>
                <w:color w:val="000000"/>
                <w:kern w:val="0"/>
                <w:szCs w:val="24"/>
              </w:rPr>
              <w:t>Item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b/>
                <w:color w:val="000000"/>
                <w:kern w:val="0"/>
                <w:szCs w:val="24"/>
              </w:rPr>
              <w:t>N(%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97(50.3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96(49.7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Area of residence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Municipalities/provincial capitals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39(20.2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Prefecture-level c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56(29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County-level citi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53(27.5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Town/Rural area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45(23.3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Parents'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D54519">
              <w:rPr>
                <w:rFonts w:cs="Times New Roman"/>
                <w:color w:val="000000"/>
                <w:kern w:val="0"/>
                <w:szCs w:val="24"/>
              </w:rPr>
              <w:t>highest education leve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Elementary Scho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4(7.3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Junior High Scho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43(22.3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Senior High Scho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27(14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Technical Secondary School/Junior Colle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42(21.8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Undergradu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54(28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Ma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9(4.7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Docto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4(2.1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Parents' expectations of your education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Undergradu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4(7.3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Ma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13(58.5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Docto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66(34.2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Average annual household income (CNY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50,000 and bellow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50(25.9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50,000–100,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61(31.6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100,000–200,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52(26.9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200,000–400,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20(10.4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400,000 and abov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0(5.2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Whether to have a professional ido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90(46.6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03(53.4)</w:t>
            </w:r>
          </w:p>
        </w:tc>
      </w:tr>
      <w:tr w:rsidR="00085515" w:rsidRPr="00D54519" w:rsidTr="00F05804">
        <w:trPr>
          <w:trHeight w:val="315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Whether to have a clear career planning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89(46.1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04(53.9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Whether to have full-time teaching clinical teachers in the current clerkship department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77(39.9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16(60.1)</w:t>
            </w:r>
          </w:p>
        </w:tc>
      </w:tr>
      <w:tr w:rsidR="00085515" w:rsidRPr="00D54519" w:rsidTr="00F05804">
        <w:trPr>
          <w:trHeight w:val="315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Whether to seek the help of the surrounding classmate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68(87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25(13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Whether to seek </w:t>
            </w:r>
            <w:r>
              <w:rPr>
                <w:rFonts w:cs="Times New Roman"/>
                <w:color w:val="000000"/>
                <w:kern w:val="0"/>
                <w:szCs w:val="24"/>
              </w:rPr>
              <w:t>the guidance</w:t>
            </w: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</w:rPr>
              <w:t>of</w:t>
            </w:r>
            <w:r w:rsidRPr="00D54519">
              <w:rPr>
                <w:rFonts w:cs="Times New Roman"/>
                <w:color w:val="000000"/>
                <w:kern w:val="0"/>
                <w:szCs w:val="24"/>
              </w:rPr>
              <w:t xml:space="preserve"> teachers or senior student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73(89.6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20(10.4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085515" w:rsidRPr="00D54519" w:rsidRDefault="00085515" w:rsidP="00F05804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Whether to experience medical dispute during clinical clerkship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112(58)</w:t>
            </w:r>
          </w:p>
        </w:tc>
      </w:tr>
      <w:tr w:rsidR="00085515" w:rsidRPr="00D54519" w:rsidTr="00F05804">
        <w:trPr>
          <w:trHeight w:val="270"/>
          <w:jc w:val="center"/>
        </w:trPr>
        <w:tc>
          <w:tcPr>
            <w:tcW w:w="3544" w:type="dxa"/>
            <w:vMerge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5515" w:rsidRPr="00D54519" w:rsidRDefault="00085515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D54519">
              <w:rPr>
                <w:rFonts w:cs="Times New Roman"/>
                <w:color w:val="000000"/>
                <w:kern w:val="0"/>
                <w:szCs w:val="24"/>
              </w:rPr>
              <w:t>81(42)</w:t>
            </w:r>
          </w:p>
        </w:tc>
      </w:tr>
    </w:tbl>
    <w:p w:rsidR="00085515" w:rsidRDefault="00085515" w:rsidP="00085515">
      <w:pPr>
        <w:ind w:firstLineChars="200" w:firstLine="480"/>
        <w:jc w:val="both"/>
      </w:pPr>
    </w:p>
    <w:p w:rsidR="009E2F23" w:rsidRDefault="009E2F23" w:rsidP="00085515">
      <w:pPr>
        <w:ind w:firstLineChars="200" w:firstLine="480"/>
        <w:jc w:val="both"/>
      </w:pPr>
    </w:p>
    <w:p w:rsidR="009E2F23" w:rsidRDefault="009E2F23" w:rsidP="00085515">
      <w:pPr>
        <w:ind w:firstLineChars="200" w:firstLine="480"/>
        <w:jc w:val="both"/>
      </w:pPr>
    </w:p>
    <w:p w:rsidR="00B1540D" w:rsidRDefault="00B1540D" w:rsidP="00085515">
      <w:pPr>
        <w:ind w:firstLineChars="200" w:firstLine="480"/>
        <w:jc w:val="both"/>
        <w:rPr>
          <w:rFonts w:hint="eastAsia"/>
        </w:rPr>
      </w:pPr>
      <w:bookmarkStart w:id="0" w:name="_GoBack"/>
      <w:bookmarkEnd w:id="0"/>
    </w:p>
    <w:p w:rsidR="009E2F23" w:rsidRDefault="009E2F23" w:rsidP="009E2F23">
      <w:pPr>
        <w:jc w:val="both"/>
      </w:pPr>
      <w:r>
        <w:lastRenderedPageBreak/>
        <w:t xml:space="preserve">File </w:t>
      </w:r>
      <w:r w:rsidRPr="009E2F23">
        <w:t>2. Differences in self-regulated learning and its subscales by Demographic characteristics and learning-related characteristics.</w:t>
      </w:r>
    </w:p>
    <w:tbl>
      <w:tblPr>
        <w:tblW w:w="113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1280"/>
        <w:gridCol w:w="988"/>
        <w:gridCol w:w="1275"/>
        <w:gridCol w:w="993"/>
        <w:gridCol w:w="1275"/>
        <w:gridCol w:w="993"/>
      </w:tblGrid>
      <w:tr w:rsidR="009E2F23" w:rsidRPr="00055767" w:rsidTr="00F05804">
        <w:trPr>
          <w:trHeight w:val="315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Item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Learning motivation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Learning strategy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Self-regulated learning</w:t>
            </w:r>
          </w:p>
        </w:tc>
      </w:tr>
      <w:tr w:rsidR="009E2F23" w:rsidRPr="00055767" w:rsidTr="00F05804">
        <w:trPr>
          <w:trHeight w:val="315"/>
          <w:jc w:val="center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Mean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color w:val="000000"/>
                <w:kern w:val="0"/>
                <w:szCs w:val="24"/>
              </w:rPr>
              <w:t>±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Mean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color w:val="000000"/>
                <w:kern w:val="0"/>
                <w:szCs w:val="24"/>
              </w:rPr>
              <w:t>±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Mean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color w:val="000000"/>
                <w:kern w:val="0"/>
                <w:szCs w:val="24"/>
              </w:rPr>
              <w:t>±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F23" w:rsidRPr="00055767" w:rsidRDefault="009E2F23" w:rsidP="00F05804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</w:t>
            </w:r>
            <w:r>
              <w:rPr>
                <w:rFonts w:cs="Times New Roman"/>
                <w:color w:val="000000"/>
                <w:kern w:val="0"/>
                <w:szCs w:val="24"/>
              </w:rPr>
              <w:t>0</w:t>
            </w:r>
            <w:r w:rsidRPr="00055767">
              <w:rPr>
                <w:rFonts w:cs="Times New Roman"/>
                <w:color w:val="000000"/>
                <w:kern w:val="0"/>
                <w:szCs w:val="24"/>
              </w:rPr>
              <w:t>±0.7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4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3±0.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7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2±0.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Cs w:val="24"/>
              </w:rPr>
              <w:t>805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7±0.5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</w:t>
            </w:r>
            <w:r>
              <w:rPr>
                <w:rFonts w:cs="Times New Roman"/>
                <w:color w:val="000000"/>
                <w:kern w:val="0"/>
                <w:szCs w:val="24"/>
              </w:rPr>
              <w:t>0</w:t>
            </w:r>
            <w:r w:rsidRPr="00055767">
              <w:rPr>
                <w:rFonts w:cs="Times New Roman"/>
                <w:color w:val="000000"/>
                <w:kern w:val="0"/>
                <w:szCs w:val="24"/>
              </w:rPr>
              <w:t>±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4±0.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Area of residen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Municipalities/</w:t>
            </w:r>
          </w:p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Provincial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capital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4±0.6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3±0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3±0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490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Prefecture-level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cit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3±0.6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9±0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61±0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County-level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citi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4±0.7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2±0.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3±0.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Town/Rural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area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2±0.5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2±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2±0.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Parents'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highest education leve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Elementary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Schoo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5±1.0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8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37±0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7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1±0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80870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8</w:t>
            </w:r>
            <w:r w:rsidR="00880870">
              <w:rPr>
                <w:rFonts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Junior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High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Schoo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4±0.6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2±0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3±0.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Senior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High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Schoo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5±0.3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4±0.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5±0.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Technical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Secondary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School/Junior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Colleg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3±0.7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1±0.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7±0.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Undergraduat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4±0.6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8±0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1±0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Maste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75±0.3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7±0.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71±0.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Doc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84±0.2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79±0.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81±0.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Parents'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expectations of your educ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Undergraduat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6±1.0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7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6±0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4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6±0.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80870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586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Maste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0±0.5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5±0.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8±0.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Doct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6±0.6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7±0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6±0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Average annual household income(CNY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50,000 and bello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4±0.7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6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4±0.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4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4±0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80870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</w:t>
            </w:r>
            <w:r w:rsidR="00880870">
              <w:rPr>
                <w:rFonts w:cs="Times New Roman"/>
                <w:color w:val="000000"/>
                <w:kern w:val="0"/>
                <w:szCs w:val="24"/>
              </w:rPr>
              <w:t>529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50,000–100,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2±0.6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7±0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9±0.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100,000–200,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2±0.5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9±0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61±0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200,000–400,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2±0.5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8±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65±0.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400,000 and abov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0±0.7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0±0.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±0.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880870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have a professional id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3±0.6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0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3±0.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63±0.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880870" w:rsidRDefault="00894321" w:rsidP="00880870">
            <w:pPr>
              <w:spacing w:line="240" w:lineRule="auto"/>
              <w:jc w:val="right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880870">
              <w:rPr>
                <w:rFonts w:cs="Times New Roman"/>
                <w:b/>
                <w:color w:val="000000"/>
                <w:kern w:val="0"/>
                <w:szCs w:val="24"/>
              </w:rPr>
              <w:t>0.0</w:t>
            </w:r>
            <w:r w:rsidR="00880870" w:rsidRPr="00880870">
              <w:rPr>
                <w:rFonts w:cs="Times New Roman"/>
                <w:b/>
                <w:color w:val="000000"/>
                <w:kern w:val="0"/>
                <w:szCs w:val="24"/>
              </w:rPr>
              <w:t>29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5±0.6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2±0.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4±0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15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lastRenderedPageBreak/>
              <w:t>Whether to have a clear career plann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7±0.7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8±0.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68±0.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0.001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2±0.5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38±0.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±0.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have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full-time teaching clinical teachers in the current clerkship departm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7±0.6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1±0.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0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64±0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7A1A9F" w:rsidRDefault="00894321" w:rsidP="00880870">
            <w:pPr>
              <w:spacing w:line="240" w:lineRule="auto"/>
              <w:jc w:val="right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7A1A9F">
              <w:rPr>
                <w:rFonts w:cs="Times New Roman"/>
                <w:b/>
                <w:color w:val="000000"/>
                <w:kern w:val="0"/>
                <w:szCs w:val="24"/>
              </w:rPr>
              <w:t>0.0</w:t>
            </w:r>
            <w:r w:rsidR="00880870">
              <w:rPr>
                <w:rFonts w:cs="Times New Roman"/>
                <w:b/>
                <w:color w:val="000000"/>
                <w:kern w:val="0"/>
                <w:szCs w:val="24"/>
              </w:rPr>
              <w:t>29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5±0.6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5±0.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45±0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15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seek the help of the surrounding classma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2±0.5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1±0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61±0.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2.99±0.8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2.91±0.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2.95±0.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 xml:space="preserve">Whether to seek the guidance 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of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teachers or senior student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61±0.5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8±0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9±0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2.92±0.8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2.97±0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2.94±0.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 w:val="restart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experience medical dispute during clinical clerkshi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6±0.6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4±0.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Pr="00DB4C2C" w:rsidRDefault="00894321" w:rsidP="00894321">
            <w:r w:rsidRPr="00DB4C2C">
              <w:t>3.55±0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80870" w:rsidP="00894321">
            <w:pPr>
              <w:spacing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5</w:t>
            </w:r>
            <w:r w:rsidR="00894321" w:rsidRPr="00055767">
              <w:rPr>
                <w:rFonts w:cs="Times New Roman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894321" w:rsidRPr="00055767" w:rsidTr="00F05804">
        <w:trPr>
          <w:trHeight w:val="300"/>
          <w:jc w:val="center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5±0.6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894321" w:rsidRPr="00055767" w:rsidRDefault="00894321" w:rsidP="00894321">
            <w:pPr>
              <w:spacing w:line="240" w:lineRule="auto"/>
              <w:jc w:val="both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3.49±0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94321" w:rsidRDefault="00894321" w:rsidP="00894321">
            <w:r w:rsidRPr="00DB4C2C">
              <w:t>3.49±0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94321" w:rsidRPr="00055767" w:rsidRDefault="00894321" w:rsidP="00894321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</w:tbl>
    <w:p w:rsidR="00085515" w:rsidRDefault="00085515"/>
    <w:p w:rsidR="009E2F23" w:rsidRDefault="009E2F23"/>
    <w:p w:rsidR="009E2F23" w:rsidRPr="00142F1D" w:rsidRDefault="00367DF4" w:rsidP="00142F1D">
      <w:r>
        <w:t>File 3</w:t>
      </w:r>
      <w:r w:rsidR="009E2F23" w:rsidRPr="009E2F23">
        <w:t xml:space="preserve">. </w:t>
      </w:r>
      <w:r w:rsidRPr="00367DF4">
        <w:t>F</w:t>
      </w:r>
      <w:r>
        <w:t>/t,</w:t>
      </w:r>
      <w:r w:rsidR="00CD45CF">
        <w:t xml:space="preserve"> p, </w:t>
      </w:r>
      <w:r w:rsidRPr="00367DF4">
        <w:t>effect size</w:t>
      </w:r>
      <w:r w:rsidR="00CD45CF">
        <w:t xml:space="preserve"> of </w:t>
      </w:r>
      <w:r w:rsidR="00142F1D">
        <w:t xml:space="preserve">the </w:t>
      </w:r>
      <w:r w:rsidR="00CD45CF" w:rsidRPr="00CD45CF">
        <w:t>analyses of variance</w:t>
      </w:r>
      <w:r w:rsidR="00142F1D" w:rsidRPr="00142F1D">
        <w:t xml:space="preserve"> and t test</w:t>
      </w:r>
    </w:p>
    <w:p w:rsidR="00142F1D" w:rsidRPr="00142F1D" w:rsidRDefault="00142F1D"/>
    <w:tbl>
      <w:tblPr>
        <w:tblW w:w="111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57"/>
        <w:gridCol w:w="992"/>
        <w:gridCol w:w="850"/>
        <w:gridCol w:w="845"/>
        <w:gridCol w:w="992"/>
        <w:gridCol w:w="851"/>
        <w:gridCol w:w="992"/>
        <w:gridCol w:w="997"/>
        <w:gridCol w:w="993"/>
      </w:tblGrid>
      <w:tr w:rsidR="00420C52" w:rsidRPr="00055767" w:rsidTr="00ED0DEC">
        <w:trPr>
          <w:trHeight w:val="315"/>
          <w:jc w:val="center"/>
        </w:trPr>
        <w:tc>
          <w:tcPr>
            <w:tcW w:w="2830" w:type="dxa"/>
            <w:vMerge w:val="restart"/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69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Learning motivation</w:t>
            </w:r>
          </w:p>
        </w:tc>
        <w:tc>
          <w:tcPr>
            <w:tcW w:w="26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Learning strategy</w:t>
            </w:r>
          </w:p>
        </w:tc>
        <w:tc>
          <w:tcPr>
            <w:tcW w:w="2982" w:type="dxa"/>
            <w:gridSpan w:val="3"/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Self-regulated learning</w:t>
            </w:r>
          </w:p>
        </w:tc>
      </w:tr>
      <w:tr w:rsidR="00420C52" w:rsidRPr="00055767" w:rsidTr="006D02CF">
        <w:trPr>
          <w:trHeight w:val="315"/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F/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C52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Effect siz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F/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C52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Effect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F/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C52" w:rsidRPr="00055767" w:rsidRDefault="00420C52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Effect size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51C8" w:rsidRPr="00055767" w:rsidRDefault="007D122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8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4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051C8" w:rsidRPr="00055767" w:rsidRDefault="003D41D3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1</w:t>
            </w:r>
            <w:r w:rsidR="00CB5583">
              <w:rPr>
                <w:rFonts w:cs="Times New Roman"/>
                <w:color w:val="000000"/>
                <w:kern w:val="0"/>
                <w:szCs w:val="24"/>
              </w:rPr>
              <w:t>0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51C8" w:rsidRPr="00055767" w:rsidRDefault="007D122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3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7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051C8" w:rsidRPr="00DB4C2C" w:rsidRDefault="003D41D3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1C8" w:rsidRPr="00DB4C2C" w:rsidRDefault="007D1225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24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Cs w:val="24"/>
              </w:rPr>
              <w:t>8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051C8" w:rsidRPr="00055767" w:rsidRDefault="003D41D3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03</w:t>
            </w:r>
            <w:r w:rsidR="00CB5583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Area of residenc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055767" w:rsidRDefault="00CB5583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7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14</w:t>
            </w:r>
          </w:p>
        </w:tc>
        <w:tc>
          <w:tcPr>
            <w:tcW w:w="850" w:type="dxa"/>
            <w:vAlign w:val="center"/>
          </w:tcPr>
          <w:p w:rsidR="00D051C8" w:rsidRPr="00055767" w:rsidRDefault="00CB5583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055767" w:rsidRDefault="00CB5583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7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32</w:t>
            </w:r>
          </w:p>
        </w:tc>
        <w:tc>
          <w:tcPr>
            <w:tcW w:w="851" w:type="dxa"/>
            <w:vAlign w:val="center"/>
          </w:tcPr>
          <w:p w:rsidR="00D051C8" w:rsidRPr="00DB4C2C" w:rsidRDefault="00CB5583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0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DB4C2C" w:rsidRDefault="00CB5583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80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490</w:t>
            </w:r>
          </w:p>
        </w:tc>
        <w:tc>
          <w:tcPr>
            <w:tcW w:w="993" w:type="dxa"/>
            <w:vAlign w:val="center"/>
          </w:tcPr>
          <w:p w:rsidR="00D051C8" w:rsidRDefault="00CB5583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013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Parents'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highest education level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055767" w:rsidRDefault="006B444C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4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863</w:t>
            </w:r>
          </w:p>
        </w:tc>
        <w:tc>
          <w:tcPr>
            <w:tcW w:w="850" w:type="dxa"/>
            <w:vAlign w:val="center"/>
          </w:tcPr>
          <w:p w:rsidR="00D051C8" w:rsidRPr="00055767" w:rsidRDefault="006B444C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055767" w:rsidRDefault="006B444C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6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721</w:t>
            </w:r>
          </w:p>
        </w:tc>
        <w:tc>
          <w:tcPr>
            <w:tcW w:w="851" w:type="dxa"/>
            <w:vAlign w:val="center"/>
          </w:tcPr>
          <w:p w:rsidR="00D051C8" w:rsidRPr="00DB4C2C" w:rsidRDefault="006B444C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0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DB4C2C" w:rsidRDefault="006B444C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49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8</w:t>
            </w:r>
            <w:r>
              <w:rPr>
                <w:rFonts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93" w:type="dxa"/>
            <w:vAlign w:val="center"/>
          </w:tcPr>
          <w:p w:rsidR="00D051C8" w:rsidRPr="00055767" w:rsidRDefault="006B444C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016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Parents'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expectations of your educ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055767" w:rsidRDefault="006B444C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2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769</w:t>
            </w:r>
          </w:p>
        </w:tc>
        <w:tc>
          <w:tcPr>
            <w:tcW w:w="850" w:type="dxa"/>
            <w:vAlign w:val="center"/>
          </w:tcPr>
          <w:p w:rsidR="00D051C8" w:rsidRPr="00055767" w:rsidRDefault="006B444C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00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055767" w:rsidRDefault="006B444C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8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420</w:t>
            </w:r>
          </w:p>
        </w:tc>
        <w:tc>
          <w:tcPr>
            <w:tcW w:w="851" w:type="dxa"/>
            <w:vAlign w:val="center"/>
          </w:tcPr>
          <w:p w:rsidR="00D051C8" w:rsidRPr="00DB4C2C" w:rsidRDefault="006A39B5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DB4C2C" w:rsidRDefault="006B444C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53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586</w:t>
            </w:r>
          </w:p>
        </w:tc>
        <w:tc>
          <w:tcPr>
            <w:tcW w:w="993" w:type="dxa"/>
            <w:vAlign w:val="center"/>
          </w:tcPr>
          <w:p w:rsidR="00D051C8" w:rsidRDefault="006A39B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006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Average annual household income(CNY)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055767" w:rsidRDefault="006A39B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6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629</w:t>
            </w:r>
          </w:p>
        </w:tc>
        <w:tc>
          <w:tcPr>
            <w:tcW w:w="850" w:type="dxa"/>
            <w:vAlign w:val="center"/>
          </w:tcPr>
          <w:p w:rsidR="00D051C8" w:rsidRPr="00055767" w:rsidRDefault="006A39B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01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055767" w:rsidRDefault="006A39B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9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461</w:t>
            </w:r>
          </w:p>
        </w:tc>
        <w:tc>
          <w:tcPr>
            <w:tcW w:w="851" w:type="dxa"/>
            <w:vAlign w:val="center"/>
          </w:tcPr>
          <w:p w:rsidR="00D051C8" w:rsidRPr="00DB4C2C" w:rsidRDefault="006A39B5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0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DB4C2C" w:rsidRDefault="006A39B5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79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Cs w:val="24"/>
              </w:rPr>
              <w:t>529</w:t>
            </w:r>
          </w:p>
        </w:tc>
        <w:tc>
          <w:tcPr>
            <w:tcW w:w="993" w:type="dxa"/>
            <w:vAlign w:val="center"/>
          </w:tcPr>
          <w:p w:rsidR="00D051C8" w:rsidRPr="00055767" w:rsidRDefault="006A39B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017</w:t>
            </w:r>
          </w:p>
        </w:tc>
      </w:tr>
      <w:tr w:rsidR="007D1225" w:rsidRPr="00880870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have a professional idol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055767" w:rsidRDefault="006A39B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cs="Times New Roman"/>
                <w:color w:val="000000"/>
                <w:kern w:val="0"/>
                <w:szCs w:val="24"/>
              </w:rPr>
              <w:t>.8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063</w:t>
            </w:r>
          </w:p>
        </w:tc>
        <w:tc>
          <w:tcPr>
            <w:tcW w:w="850" w:type="dxa"/>
            <w:vAlign w:val="center"/>
          </w:tcPr>
          <w:p w:rsidR="00D051C8" w:rsidRPr="00055767" w:rsidRDefault="001924A5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28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420C52" w:rsidRDefault="001924A5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2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3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851" w:type="dxa"/>
            <w:vAlign w:val="center"/>
          </w:tcPr>
          <w:p w:rsidR="00D051C8" w:rsidRPr="00420C52" w:rsidRDefault="001924A5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0</w:t>
            </w:r>
            <w:r w:rsidRPr="00420C52">
              <w:rPr>
                <w:b/>
              </w:rPr>
              <w:t>.3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420C52" w:rsidRDefault="001924A5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2</w:t>
            </w:r>
            <w:r w:rsidRPr="00420C52">
              <w:rPr>
                <w:b/>
              </w:rPr>
              <w:t>.1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0.0</w:t>
            </w:r>
            <w:r w:rsidR="001924A5" w:rsidRPr="00420C52">
              <w:rPr>
                <w:rFonts w:cs="Times New Roman"/>
                <w:b/>
                <w:color w:val="000000"/>
                <w:kern w:val="0"/>
                <w:szCs w:val="24"/>
              </w:rPr>
              <w:t>30</w:t>
            </w:r>
          </w:p>
        </w:tc>
        <w:tc>
          <w:tcPr>
            <w:tcW w:w="993" w:type="dxa"/>
            <w:vAlign w:val="center"/>
          </w:tcPr>
          <w:p w:rsidR="00D051C8" w:rsidRPr="00420C52" w:rsidRDefault="001924A5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0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319</w:t>
            </w:r>
          </w:p>
        </w:tc>
      </w:tr>
      <w:tr w:rsidR="007D1225" w:rsidRPr="00055767" w:rsidTr="00ED0DEC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have a clear career planning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420C52" w:rsidRDefault="0013331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2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8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850" w:type="dxa"/>
            <w:vAlign w:val="center"/>
          </w:tcPr>
          <w:p w:rsidR="00D051C8" w:rsidRPr="00055767" w:rsidRDefault="00106E0E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39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420C52" w:rsidRDefault="004D71CD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3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5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851" w:type="dxa"/>
            <w:vAlign w:val="center"/>
          </w:tcPr>
          <w:p w:rsidR="00D051C8" w:rsidRPr="00420C52" w:rsidRDefault="00106E0E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0</w:t>
            </w:r>
            <w:r w:rsidRPr="00420C52">
              <w:rPr>
                <w:b/>
              </w:rPr>
              <w:t>.5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420C52" w:rsidRDefault="004D71CD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3</w:t>
            </w:r>
            <w:r w:rsidRPr="00420C52">
              <w:rPr>
                <w:b/>
              </w:rPr>
              <w:t>.30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993" w:type="dxa"/>
            <w:vAlign w:val="center"/>
          </w:tcPr>
          <w:p w:rsidR="00D051C8" w:rsidRPr="00420C52" w:rsidRDefault="00106E0E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0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475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have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full-time teaching clinical teachers in the current clerkship departmen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C10627" w:rsidRDefault="004D71CD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C10627">
              <w:rPr>
                <w:rFonts w:cs="Times New Roman" w:hint="eastAsia"/>
                <w:b/>
                <w:color w:val="000000"/>
                <w:kern w:val="0"/>
                <w:szCs w:val="24"/>
              </w:rPr>
              <w:t>2</w:t>
            </w:r>
            <w:r w:rsidRPr="00C10627">
              <w:rPr>
                <w:rFonts w:cs="Times New Roman"/>
                <w:b/>
                <w:color w:val="000000"/>
                <w:kern w:val="0"/>
                <w:szCs w:val="24"/>
              </w:rPr>
              <w:t>.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C10627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C10627">
              <w:rPr>
                <w:rFonts w:cs="Times New Roman"/>
                <w:b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850" w:type="dxa"/>
            <w:vAlign w:val="center"/>
          </w:tcPr>
          <w:p w:rsidR="00D051C8" w:rsidRPr="00C10627" w:rsidRDefault="00106E0E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C10627">
              <w:rPr>
                <w:rFonts w:cs="Times New Roman" w:hint="eastAsia"/>
                <w:b/>
                <w:color w:val="000000"/>
                <w:kern w:val="0"/>
                <w:szCs w:val="24"/>
              </w:rPr>
              <w:t>0</w:t>
            </w:r>
            <w:r w:rsidRPr="00C10627">
              <w:rPr>
                <w:rFonts w:cs="Times New Roman"/>
                <w:b/>
                <w:color w:val="000000"/>
                <w:kern w:val="0"/>
                <w:szCs w:val="24"/>
              </w:rPr>
              <w:t>.35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055767" w:rsidRDefault="004D71CD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cs="Times New Roman"/>
                <w:color w:val="000000"/>
                <w:kern w:val="0"/>
                <w:szCs w:val="24"/>
              </w:rPr>
              <w:t>.8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072</w:t>
            </w:r>
          </w:p>
        </w:tc>
        <w:tc>
          <w:tcPr>
            <w:tcW w:w="851" w:type="dxa"/>
            <w:vAlign w:val="center"/>
          </w:tcPr>
          <w:p w:rsidR="00D051C8" w:rsidRPr="00DB4C2C" w:rsidRDefault="00303A4C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2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420C52" w:rsidRDefault="004D71CD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2</w:t>
            </w:r>
            <w:r w:rsidRPr="00420C52">
              <w:rPr>
                <w:b/>
              </w:rPr>
              <w:t>.1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0.029</w:t>
            </w:r>
          </w:p>
        </w:tc>
        <w:tc>
          <w:tcPr>
            <w:tcW w:w="993" w:type="dxa"/>
            <w:vAlign w:val="center"/>
          </w:tcPr>
          <w:p w:rsidR="00D051C8" w:rsidRPr="00420C52" w:rsidRDefault="00303A4C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0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322</w:t>
            </w:r>
          </w:p>
        </w:tc>
      </w:tr>
      <w:tr w:rsidR="007D1225" w:rsidRPr="00055767" w:rsidTr="00ED0DEC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seek the help of the surrounding classma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420C52" w:rsidRDefault="004D71CD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4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7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:rsidR="00D051C8" w:rsidRPr="00420C52" w:rsidRDefault="00303A4C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0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885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420C52" w:rsidRDefault="004D71CD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5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9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851" w:type="dxa"/>
            <w:vAlign w:val="center"/>
          </w:tcPr>
          <w:p w:rsidR="00D051C8" w:rsidRPr="00420C52" w:rsidRDefault="004272BB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1</w:t>
            </w:r>
            <w:r w:rsidRPr="00420C52">
              <w:rPr>
                <w:b/>
              </w:rPr>
              <w:t>.3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420C52" w:rsidRDefault="004D71CD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5</w:t>
            </w:r>
            <w:r w:rsidRPr="00420C52">
              <w:rPr>
                <w:b/>
              </w:rPr>
              <w:t>.57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993" w:type="dxa"/>
            <w:vAlign w:val="center"/>
          </w:tcPr>
          <w:p w:rsidR="00D051C8" w:rsidRPr="00420C52" w:rsidRDefault="004272BB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1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115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 xml:space="preserve">Whether to seek the guidance </w:t>
            </w:r>
            <w:r>
              <w:rPr>
                <w:rFonts w:cs="Times New Roman"/>
                <w:bCs/>
                <w:color w:val="000000"/>
                <w:kern w:val="0"/>
                <w:szCs w:val="24"/>
              </w:rPr>
              <w:t xml:space="preserve">of </w:t>
            </w: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teachers or senior stude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420C52" w:rsidRDefault="004D71CD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4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7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:rsidR="00D051C8" w:rsidRPr="00420C52" w:rsidRDefault="004272BB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0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97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420C52" w:rsidRDefault="00886651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4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5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851" w:type="dxa"/>
            <w:vAlign w:val="center"/>
          </w:tcPr>
          <w:p w:rsidR="00D051C8" w:rsidRPr="00420C52" w:rsidRDefault="004272BB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1</w:t>
            </w:r>
            <w:r w:rsidRPr="00420C52">
              <w:rPr>
                <w:b/>
              </w:rPr>
              <w:t>.0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420C52" w:rsidRDefault="00886651" w:rsidP="00420C52">
            <w:pPr>
              <w:jc w:val="center"/>
              <w:rPr>
                <w:b/>
              </w:rPr>
            </w:pPr>
            <w:r w:rsidRPr="00420C52">
              <w:rPr>
                <w:rFonts w:hint="eastAsia"/>
                <w:b/>
              </w:rPr>
              <w:t>4</w:t>
            </w:r>
            <w:r w:rsidRPr="00420C52">
              <w:rPr>
                <w:b/>
              </w:rPr>
              <w:t>.87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420C52" w:rsidRDefault="00D051C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993" w:type="dxa"/>
            <w:vAlign w:val="center"/>
          </w:tcPr>
          <w:p w:rsidR="00D051C8" w:rsidRPr="00420C52" w:rsidRDefault="00133318" w:rsidP="00420C52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Cs w:val="24"/>
              </w:rPr>
            </w:pPr>
            <w:r w:rsidRPr="00420C52">
              <w:rPr>
                <w:rFonts w:cs="Times New Roman" w:hint="eastAsia"/>
                <w:b/>
                <w:color w:val="000000"/>
                <w:kern w:val="0"/>
                <w:szCs w:val="24"/>
              </w:rPr>
              <w:t>1</w:t>
            </w:r>
            <w:r w:rsidRPr="00420C52">
              <w:rPr>
                <w:rFonts w:cs="Times New Roman"/>
                <w:b/>
                <w:color w:val="000000"/>
                <w:kern w:val="0"/>
                <w:szCs w:val="24"/>
              </w:rPr>
              <w:t>.060</w:t>
            </w:r>
          </w:p>
        </w:tc>
      </w:tr>
      <w:tr w:rsidR="007D1225" w:rsidRPr="00055767" w:rsidTr="00ED0DEC">
        <w:trPr>
          <w:trHeight w:val="30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ED0DEC">
            <w:pPr>
              <w:spacing w:line="240" w:lineRule="auto"/>
              <w:jc w:val="both"/>
              <w:rPr>
                <w:rFonts w:cs="Times New Roman"/>
                <w:bCs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bCs/>
                <w:color w:val="000000"/>
                <w:kern w:val="0"/>
                <w:szCs w:val="24"/>
              </w:rPr>
              <w:t>Whether to experience medical dispute during clinical clerkship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051C8" w:rsidRPr="00055767" w:rsidRDefault="00886651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14</w:t>
            </w:r>
          </w:p>
        </w:tc>
        <w:tc>
          <w:tcPr>
            <w:tcW w:w="850" w:type="dxa"/>
            <w:vAlign w:val="center"/>
          </w:tcPr>
          <w:p w:rsidR="00D051C8" w:rsidRPr="00055767" w:rsidRDefault="0013331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09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D051C8" w:rsidRPr="00055767" w:rsidRDefault="00886651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6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55767">
              <w:rPr>
                <w:rFonts w:cs="Times New Roman"/>
                <w:color w:val="000000"/>
                <w:kern w:val="0"/>
                <w:szCs w:val="24"/>
              </w:rPr>
              <w:t>0.534</w:t>
            </w:r>
          </w:p>
        </w:tc>
        <w:tc>
          <w:tcPr>
            <w:tcW w:w="851" w:type="dxa"/>
            <w:vAlign w:val="center"/>
          </w:tcPr>
          <w:p w:rsidR="00D051C8" w:rsidRPr="00DB4C2C" w:rsidRDefault="00133318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0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051C8" w:rsidRPr="00DB4C2C" w:rsidRDefault="00886651" w:rsidP="00420C52">
            <w:pPr>
              <w:jc w:val="center"/>
            </w:pPr>
            <w:r>
              <w:rPr>
                <w:rFonts w:hint="eastAsia"/>
              </w:rPr>
              <w:t>0</w:t>
            </w:r>
            <w:r>
              <w:t>.66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D051C8" w:rsidRPr="00055767" w:rsidRDefault="00D051C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0.5</w:t>
            </w:r>
            <w:r w:rsidRPr="00055767">
              <w:rPr>
                <w:rFonts w:cs="Times New Roman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:rsidR="00D051C8" w:rsidRDefault="00133318" w:rsidP="00420C52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Cs w:val="24"/>
              </w:rPr>
              <w:t>.1</w:t>
            </w:r>
          </w:p>
        </w:tc>
      </w:tr>
    </w:tbl>
    <w:p w:rsidR="00142F1D" w:rsidRDefault="00374D5F" w:rsidP="00142F1D">
      <w:pPr>
        <w:jc w:val="both"/>
      </w:pPr>
      <w:r w:rsidRPr="00374D5F">
        <w:t xml:space="preserve">The effect size of </w:t>
      </w:r>
      <w:r w:rsidR="00B1540D" w:rsidRPr="00374D5F">
        <w:t>variance</w:t>
      </w:r>
      <w:r w:rsidR="00B1540D" w:rsidRPr="00374D5F">
        <w:t xml:space="preserve"> </w:t>
      </w:r>
      <w:r w:rsidRPr="00374D5F">
        <w:t xml:space="preserve">analysis </w:t>
      </w:r>
      <w:r>
        <w:t>and t</w:t>
      </w:r>
      <w:r w:rsidRPr="00374D5F">
        <w:t xml:space="preserve"> test </w:t>
      </w:r>
      <w:r>
        <w:t>w</w:t>
      </w:r>
      <w:r w:rsidR="00B1540D">
        <w:rPr>
          <w:rFonts w:hint="eastAsia"/>
        </w:rPr>
        <w:t>as</w:t>
      </w:r>
      <w:r w:rsidRPr="00374D5F">
        <w:t xml:space="preserve"> expressed by </w:t>
      </w:r>
      <w:r w:rsidRPr="00CD45CF">
        <w:rPr>
          <w:rFonts w:hint="eastAsia"/>
        </w:rPr>
        <w:t>η²</w:t>
      </w:r>
      <w:r>
        <w:rPr>
          <w:rFonts w:hint="eastAsia"/>
        </w:rPr>
        <w:t>a</w:t>
      </w:r>
      <w:r>
        <w:t xml:space="preserve">nd </w:t>
      </w:r>
      <w:r w:rsidRPr="00CD45CF">
        <w:t>Cohen's d</w:t>
      </w:r>
      <w:r>
        <w:t xml:space="preserve"> </w:t>
      </w:r>
      <w:r w:rsidR="00142F1D" w:rsidRPr="00142F1D">
        <w:t>separate</w:t>
      </w:r>
      <w:r w:rsidR="00142F1D">
        <w:t>ly.</w:t>
      </w:r>
    </w:p>
    <w:p w:rsidR="00142F1D" w:rsidRDefault="00142F1D"/>
    <w:p w:rsidR="00F05804" w:rsidRDefault="00F05804"/>
    <w:p w:rsidR="00374D5F" w:rsidRDefault="00374D5F"/>
    <w:sectPr w:rsidR="00374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2CF" w:rsidRDefault="006D02CF" w:rsidP="00894321">
      <w:pPr>
        <w:spacing w:line="240" w:lineRule="auto"/>
      </w:pPr>
      <w:r>
        <w:separator/>
      </w:r>
    </w:p>
  </w:endnote>
  <w:endnote w:type="continuationSeparator" w:id="0">
    <w:p w:rsidR="006D02CF" w:rsidRDefault="006D02CF" w:rsidP="008943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2CF" w:rsidRDefault="006D02CF" w:rsidP="00894321">
      <w:pPr>
        <w:spacing w:line="240" w:lineRule="auto"/>
      </w:pPr>
      <w:r>
        <w:separator/>
      </w:r>
    </w:p>
  </w:footnote>
  <w:footnote w:type="continuationSeparator" w:id="0">
    <w:p w:rsidR="006D02CF" w:rsidRDefault="006D02CF" w:rsidP="008943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515"/>
    <w:rsid w:val="00085515"/>
    <w:rsid w:val="00106E0E"/>
    <w:rsid w:val="00133318"/>
    <w:rsid w:val="00142F1D"/>
    <w:rsid w:val="001924A5"/>
    <w:rsid w:val="002242CD"/>
    <w:rsid w:val="002E09A0"/>
    <w:rsid w:val="00303A4C"/>
    <w:rsid w:val="00333EC9"/>
    <w:rsid w:val="00367DF4"/>
    <w:rsid w:val="00374D5F"/>
    <w:rsid w:val="003D41D3"/>
    <w:rsid w:val="00403C99"/>
    <w:rsid w:val="00420C52"/>
    <w:rsid w:val="004272BB"/>
    <w:rsid w:val="004A7AA3"/>
    <w:rsid w:val="004B33B1"/>
    <w:rsid w:val="004D71CD"/>
    <w:rsid w:val="006110DB"/>
    <w:rsid w:val="006A39B5"/>
    <w:rsid w:val="006B444C"/>
    <w:rsid w:val="006D02CF"/>
    <w:rsid w:val="007D1225"/>
    <w:rsid w:val="00880870"/>
    <w:rsid w:val="00886651"/>
    <w:rsid w:val="00886AE1"/>
    <w:rsid w:val="00894321"/>
    <w:rsid w:val="009D3803"/>
    <w:rsid w:val="009E2F23"/>
    <w:rsid w:val="00B1540D"/>
    <w:rsid w:val="00BA431A"/>
    <w:rsid w:val="00C10627"/>
    <w:rsid w:val="00CB5583"/>
    <w:rsid w:val="00CD45CF"/>
    <w:rsid w:val="00D051C8"/>
    <w:rsid w:val="00D2040D"/>
    <w:rsid w:val="00ED0DEC"/>
    <w:rsid w:val="00F0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6E447C2"/>
  <w15:chartTrackingRefBased/>
  <w15:docId w15:val="{04C366C7-194C-4FE7-A483-55BC7459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5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51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4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43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43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4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760</Words>
  <Characters>4334</Characters>
  <Application>Microsoft Office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y</dc:creator>
  <cp:keywords/>
  <dc:description/>
  <cp:lastModifiedBy>zjy</cp:lastModifiedBy>
  <cp:revision>9</cp:revision>
  <dcterms:created xsi:type="dcterms:W3CDTF">2021-11-30T07:07:00Z</dcterms:created>
  <dcterms:modified xsi:type="dcterms:W3CDTF">2021-12-09T01:50:00Z</dcterms:modified>
</cp:coreProperties>
</file>